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CCB5B9" w14:textId="77777777" w:rsidR="003F489B" w:rsidRPr="00DF43D0" w:rsidRDefault="003F489B" w:rsidP="003F489B">
      <w:pPr>
        <w:spacing w:after="160" w:line="259" w:lineRule="auto"/>
        <w:rPr>
          <w:rFonts w:ascii="Times New Roman" w:eastAsia="CharisSIL" w:hAnsi="Times New Roman" w:cs="Times New Roman"/>
          <w:color w:val="000000"/>
          <w:kern w:val="0"/>
          <w:sz w:val="22"/>
          <w:lang w:bidi="ar"/>
        </w:rPr>
      </w:pPr>
      <w:r w:rsidRPr="00DF43D0">
        <w:rPr>
          <w:rFonts w:ascii="Times New Roman" w:eastAsia="CharisSIL-Bold" w:hAnsi="Times New Roman" w:cs="Times New Roman"/>
          <w:b/>
          <w:color w:val="000000"/>
          <w:kern w:val="0"/>
          <w:sz w:val="22"/>
          <w:lang w:bidi="ar"/>
        </w:rPr>
        <w:t>Table S1</w:t>
      </w:r>
      <w:r w:rsidRPr="00DF43D0">
        <w:rPr>
          <w:rFonts w:ascii="Times New Roman" w:eastAsia="CharisSIL-Bold" w:hAnsi="Times New Roman" w:cs="Times New Roman" w:hint="eastAsia"/>
          <w:b/>
          <w:color w:val="000000"/>
          <w:kern w:val="0"/>
          <w:sz w:val="22"/>
          <w:lang w:bidi="ar"/>
        </w:rPr>
        <w:t xml:space="preserve">. </w:t>
      </w:r>
      <w:r w:rsidRPr="00DF43D0">
        <w:rPr>
          <w:rFonts w:ascii="Times New Roman" w:eastAsia="CharisSIL" w:hAnsi="Times New Roman" w:cs="Times New Roman"/>
          <w:color w:val="000000"/>
          <w:kern w:val="0"/>
          <w:sz w:val="22"/>
          <w:lang w:bidi="ar"/>
        </w:rPr>
        <w:t xml:space="preserve">Differences in the </w:t>
      </w:r>
      <w:r w:rsidRPr="00DF43D0">
        <w:rPr>
          <w:rFonts w:ascii="Times New Roman" w:eastAsia="CharisSIL" w:hAnsi="Times New Roman" w:cs="Times New Roman" w:hint="eastAsia"/>
          <w:color w:val="000000"/>
          <w:kern w:val="0"/>
          <w:sz w:val="22"/>
          <w:lang w:bidi="ar"/>
        </w:rPr>
        <w:t>baseline</w:t>
      </w:r>
      <w:r w:rsidRPr="00DF43D0">
        <w:rPr>
          <w:rFonts w:ascii="Times New Roman" w:eastAsia="CharisSIL" w:hAnsi="Times New Roman" w:cs="Times New Roman"/>
          <w:color w:val="000000"/>
          <w:kern w:val="0"/>
          <w:sz w:val="22"/>
          <w:lang w:bidi="ar"/>
        </w:rPr>
        <w:t xml:space="preserve"> characteristics of pa</w:t>
      </w:r>
      <w:r w:rsidRPr="00DF43D0">
        <w:rPr>
          <w:rFonts w:ascii="Times New Roman" w:eastAsia="CharisSIL" w:hAnsi="Times New Roman" w:cs="Times New Roman" w:hint="eastAsia"/>
          <w:color w:val="000000"/>
          <w:kern w:val="0"/>
          <w:sz w:val="22"/>
          <w:lang w:bidi="ar"/>
        </w:rPr>
        <w:t>r</w:t>
      </w:r>
      <w:r w:rsidRPr="00DF43D0">
        <w:rPr>
          <w:rFonts w:ascii="Times New Roman" w:eastAsia="CharisSIL" w:hAnsi="Times New Roman" w:cs="Times New Roman"/>
          <w:color w:val="000000"/>
          <w:kern w:val="0"/>
          <w:sz w:val="22"/>
          <w:lang w:bidi="ar"/>
        </w:rPr>
        <w:t>ti</w:t>
      </w:r>
      <w:r w:rsidRPr="00DF43D0">
        <w:rPr>
          <w:rFonts w:ascii="Times New Roman" w:eastAsia="CharisSIL" w:hAnsi="Times New Roman" w:cs="Times New Roman" w:hint="eastAsia"/>
          <w:color w:val="000000"/>
          <w:kern w:val="0"/>
          <w:sz w:val="22"/>
          <w:lang w:bidi="ar"/>
        </w:rPr>
        <w:t>cipa</w:t>
      </w:r>
      <w:r w:rsidRPr="00DF43D0">
        <w:rPr>
          <w:rFonts w:ascii="Times New Roman" w:eastAsia="CharisSIL" w:hAnsi="Times New Roman" w:cs="Times New Roman"/>
          <w:color w:val="000000"/>
          <w:kern w:val="0"/>
          <w:sz w:val="22"/>
          <w:lang w:bidi="ar"/>
        </w:rPr>
        <w:t>nts</w:t>
      </w:r>
      <w:r w:rsidRPr="00DF43D0">
        <w:rPr>
          <w:rFonts w:ascii="Times New Roman" w:eastAsia="CharisSIL" w:hAnsi="Times New Roman" w:cs="Times New Roman" w:hint="eastAsia"/>
          <w:color w:val="000000"/>
          <w:kern w:val="0"/>
          <w:sz w:val="22"/>
          <w:lang w:bidi="ar"/>
        </w:rPr>
        <w:t xml:space="preserve"> in </w:t>
      </w:r>
      <w:proofErr w:type="spellStart"/>
      <w:r w:rsidRPr="00DF43D0">
        <w:rPr>
          <w:rFonts w:ascii="Times New Roman" w:eastAsia="CharisSIL" w:hAnsi="Times New Roman" w:cs="Times New Roman" w:hint="eastAsia"/>
          <w:color w:val="000000"/>
          <w:kern w:val="0"/>
          <w:sz w:val="22"/>
          <w:lang w:bidi="ar"/>
        </w:rPr>
        <w:t>Jidong</w:t>
      </w:r>
      <w:proofErr w:type="spellEnd"/>
      <w:r w:rsidRPr="00DF43D0">
        <w:rPr>
          <w:rFonts w:ascii="Times New Roman" w:eastAsia="CharisSIL" w:hAnsi="Times New Roman" w:cs="Times New Roman" w:hint="eastAsia"/>
          <w:color w:val="000000"/>
          <w:kern w:val="0"/>
          <w:sz w:val="22"/>
          <w:lang w:bidi="ar"/>
        </w:rPr>
        <w:t xml:space="preserve"> and </w:t>
      </w:r>
      <w:proofErr w:type="spellStart"/>
      <w:r w:rsidRPr="00DF43D0">
        <w:rPr>
          <w:rFonts w:ascii="Times New Roman" w:eastAsia="CharisSIL" w:hAnsi="Times New Roman" w:cs="Times New Roman" w:hint="eastAsia"/>
          <w:color w:val="000000"/>
          <w:kern w:val="0"/>
          <w:sz w:val="22"/>
          <w:lang w:bidi="ar"/>
        </w:rPr>
        <w:t>Taian</w:t>
      </w:r>
      <w:proofErr w:type="spellEnd"/>
      <w:r w:rsidRPr="00DF43D0">
        <w:rPr>
          <w:rFonts w:ascii="Times New Roman" w:eastAsia="CharisSIL" w:hAnsi="Times New Roman" w:cs="Times New Roman" w:hint="eastAsia"/>
          <w:color w:val="000000"/>
          <w:kern w:val="0"/>
          <w:sz w:val="22"/>
          <w:lang w:bidi="ar"/>
        </w:rPr>
        <w:t>.</w:t>
      </w:r>
    </w:p>
    <w:tbl>
      <w:tblPr>
        <w:tblW w:w="81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49"/>
        <w:gridCol w:w="1932"/>
        <w:gridCol w:w="1843"/>
        <w:gridCol w:w="1656"/>
      </w:tblGrid>
      <w:tr w:rsidR="003F489B" w:rsidRPr="00DF43D0" w14:paraId="02735457" w14:textId="77777777" w:rsidTr="00B60B48">
        <w:trPr>
          <w:trHeight w:val="303"/>
        </w:trPr>
        <w:tc>
          <w:tcPr>
            <w:tcW w:w="27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642418" w14:textId="77777777" w:rsidR="003F489B" w:rsidRPr="00DF43D0" w:rsidRDefault="003F489B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haracteristic</w:t>
            </w:r>
          </w:p>
        </w:tc>
        <w:tc>
          <w:tcPr>
            <w:tcW w:w="19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C974CC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Jidong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92AC46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aian</w:t>
            </w:r>
            <w:proofErr w:type="spellEnd"/>
          </w:p>
        </w:tc>
        <w:tc>
          <w:tcPr>
            <w:tcW w:w="16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E7BE11" w14:textId="77777777" w:rsidR="003F489B" w:rsidRPr="00DF43D0" w:rsidRDefault="003F489B" w:rsidP="00B60B4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3F489B" w:rsidRPr="00DF43D0" w14:paraId="34784AB5" w14:textId="77777777" w:rsidTr="00B60B48">
        <w:trPr>
          <w:trHeight w:val="303"/>
        </w:trPr>
        <w:tc>
          <w:tcPr>
            <w:tcW w:w="27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774FFF" w14:textId="77777777" w:rsidR="003F489B" w:rsidRPr="00DF43D0" w:rsidRDefault="003F489B" w:rsidP="00B60B4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449A92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n=2821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EA8E9C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n=122)</w:t>
            </w:r>
          </w:p>
        </w:tc>
        <w:tc>
          <w:tcPr>
            <w:tcW w:w="16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6DB9A8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</w:t>
            </w:r>
          </w:p>
        </w:tc>
      </w:tr>
      <w:tr w:rsidR="003F489B" w:rsidRPr="00DF43D0" w14:paraId="0C4CE5EF" w14:textId="77777777" w:rsidTr="00B60B48">
        <w:trPr>
          <w:trHeight w:val="288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D6D215" w14:textId="77777777" w:rsidR="003F489B" w:rsidRPr="00DF43D0" w:rsidRDefault="003F489B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GGT</w:t>
            </w:r>
            <w:r w:rsidRPr="00DF43D0">
              <w:rPr>
                <w:rFonts w:ascii="宋体" w:eastAsia="宋体" w:hAnsi="宋体" w:cs="宋体"/>
                <w:color w:val="000000"/>
                <w:sz w:val="22"/>
                <w:lang w:bidi="ar"/>
              </w:rPr>
              <w:t>（</w:t>
            </w:r>
            <w:r w:rsidRPr="00DF43D0"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U/L</w:t>
            </w:r>
            <w:r w:rsidRPr="00DF43D0">
              <w:rPr>
                <w:rFonts w:ascii="宋体" w:eastAsia="宋体" w:hAnsi="宋体" w:cs="宋体"/>
                <w:color w:val="000000"/>
                <w:sz w:val="22"/>
                <w:lang w:bidi="ar"/>
              </w:rPr>
              <w:t>）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461851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.9 (2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1FA71B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4.2 (21.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5A7BD1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09</w:t>
            </w:r>
          </w:p>
        </w:tc>
      </w:tr>
      <w:tr w:rsidR="003F489B" w:rsidRPr="00DF43D0" w14:paraId="2677112C" w14:textId="77777777" w:rsidTr="00B60B48">
        <w:trPr>
          <w:trHeight w:val="288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1DAF9A" w14:textId="77777777" w:rsidR="003F489B" w:rsidRPr="00DF43D0" w:rsidRDefault="003F489B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ge (years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E6A678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5.8 ± 13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8D4FCB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6.7 ± 8.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3ADE83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DF43D0">
              <w:rPr>
                <w:rFonts w:ascii="宋体" w:eastAsia="宋体" w:hAnsi="宋体" w:cs="宋体"/>
                <w:color w:val="000000"/>
                <w:sz w:val="22"/>
                <w:lang w:bidi="ar"/>
              </w:rPr>
              <w:t>＜</w:t>
            </w:r>
            <w:r w:rsidRPr="00DF43D0"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0.001</w:t>
            </w:r>
          </w:p>
        </w:tc>
      </w:tr>
      <w:tr w:rsidR="003F489B" w:rsidRPr="00DF43D0" w14:paraId="3E47F925" w14:textId="77777777" w:rsidTr="00B60B48">
        <w:trPr>
          <w:trHeight w:val="288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DA86B2" w14:textId="77777777" w:rsidR="003F489B" w:rsidRPr="00DF43D0" w:rsidRDefault="003F489B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Age</w:t>
            </w:r>
            <w:r w:rsidRPr="00DF43D0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 xml:space="preserve"> of MCI</w:t>
            </w: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(years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6E3FF8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9.8 (9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98D6C0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8.0 (4.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734C6F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204</w:t>
            </w:r>
          </w:p>
        </w:tc>
      </w:tr>
      <w:tr w:rsidR="003F489B" w:rsidRPr="00DF43D0" w14:paraId="790AB86F" w14:textId="77777777" w:rsidTr="00B60B48">
        <w:trPr>
          <w:trHeight w:val="288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2DCA78" w14:textId="77777777" w:rsidR="003F489B" w:rsidRPr="00DF43D0" w:rsidRDefault="003F489B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ducation level (n, 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BD491D" w14:textId="77777777" w:rsidR="003F489B" w:rsidRPr="00DF43D0" w:rsidRDefault="003F489B" w:rsidP="00B60B4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AAD079" w14:textId="77777777" w:rsidR="003F489B" w:rsidRPr="00DF43D0" w:rsidRDefault="003F489B" w:rsidP="00B60B4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0CA45F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63</w:t>
            </w:r>
          </w:p>
        </w:tc>
      </w:tr>
      <w:tr w:rsidR="003F489B" w:rsidRPr="00DF43D0" w14:paraId="16338525" w14:textId="77777777" w:rsidTr="00B60B48">
        <w:trPr>
          <w:trHeight w:val="288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52780E" w14:textId="77777777" w:rsidR="003F489B" w:rsidRPr="00DF43D0" w:rsidRDefault="003F489B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&lt;6 year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D48323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67 (5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B78539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(6.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7E9553" w14:textId="77777777" w:rsidR="003F489B" w:rsidRPr="00DF43D0" w:rsidRDefault="003F489B" w:rsidP="00B60B4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3F489B" w:rsidRPr="00DF43D0" w14:paraId="1795C081" w14:textId="77777777" w:rsidTr="00B60B48">
        <w:trPr>
          <w:trHeight w:val="288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8796CF" w14:textId="77777777" w:rsidR="003F489B" w:rsidRPr="00DF43D0" w:rsidRDefault="003F489B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6-12 year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B17025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43 (33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281955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(9.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6075D9" w14:textId="77777777" w:rsidR="003F489B" w:rsidRPr="00DF43D0" w:rsidRDefault="003F489B" w:rsidP="00B60B4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3F489B" w:rsidRPr="00DF43D0" w14:paraId="50199E3C" w14:textId="77777777" w:rsidTr="00B60B48">
        <w:trPr>
          <w:trHeight w:val="288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06D0F4" w14:textId="77777777" w:rsidR="003F489B" w:rsidRPr="00DF43D0" w:rsidRDefault="003F489B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&gt;12 year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8B1469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711 (6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9AA59B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3(84.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D0249E" w14:textId="77777777" w:rsidR="003F489B" w:rsidRPr="00DF43D0" w:rsidRDefault="003F489B" w:rsidP="00B60B4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3F489B" w:rsidRPr="00DF43D0" w14:paraId="26F46509" w14:textId="77777777" w:rsidTr="00B60B48">
        <w:trPr>
          <w:trHeight w:val="288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D83FAA" w14:textId="77777777" w:rsidR="003F489B" w:rsidRPr="00DF43D0" w:rsidRDefault="003F489B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leep duration (n, 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0F0465" w14:textId="77777777" w:rsidR="003F489B" w:rsidRPr="00DF43D0" w:rsidRDefault="003F489B" w:rsidP="00B60B4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2873E8" w14:textId="77777777" w:rsidR="003F489B" w:rsidRPr="00DF43D0" w:rsidRDefault="003F489B" w:rsidP="00B60B4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F35444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080 </w:t>
            </w:r>
          </w:p>
        </w:tc>
      </w:tr>
      <w:tr w:rsidR="003F489B" w:rsidRPr="00DF43D0" w14:paraId="069F3586" w14:textId="77777777" w:rsidTr="00B60B48">
        <w:trPr>
          <w:trHeight w:val="288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D4C3D1" w14:textId="77777777" w:rsidR="003F489B" w:rsidRPr="00DF43D0" w:rsidRDefault="003F489B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&lt;7 hour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68EF95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00 (4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BC0BFC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0(49.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2488C2" w14:textId="77777777" w:rsidR="003F489B" w:rsidRPr="00DF43D0" w:rsidRDefault="003F489B" w:rsidP="00B60B4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3F489B" w:rsidRPr="00DF43D0" w14:paraId="24A91573" w14:textId="77777777" w:rsidTr="00B60B48">
        <w:trPr>
          <w:trHeight w:val="288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D50E41" w14:textId="77777777" w:rsidR="003F489B" w:rsidRPr="00DF43D0" w:rsidRDefault="003F489B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≥7 hour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908C69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621 (57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6765D8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2(50.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BAF72B" w14:textId="77777777" w:rsidR="003F489B" w:rsidRPr="00DF43D0" w:rsidRDefault="003F489B" w:rsidP="00B60B4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3F489B" w:rsidRPr="00DF43D0" w14:paraId="58ADDD89" w14:textId="77777777" w:rsidTr="00B60B48">
        <w:trPr>
          <w:trHeight w:val="288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A894AE" w14:textId="77777777" w:rsidR="003F489B" w:rsidRPr="00DF43D0" w:rsidRDefault="003F489B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BMI (n, </w:t>
            </w:r>
            <w:proofErr w:type="gramStart"/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% )</w:t>
            </w:r>
            <w:proofErr w:type="gramEnd"/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5C77A8" w14:textId="77777777" w:rsidR="003F489B" w:rsidRPr="00DF43D0" w:rsidRDefault="003F489B" w:rsidP="00B60B4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673476" w14:textId="77777777" w:rsidR="003F489B" w:rsidRPr="00DF43D0" w:rsidRDefault="003F489B" w:rsidP="00B60B4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5450D5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53</w:t>
            </w:r>
          </w:p>
        </w:tc>
      </w:tr>
      <w:tr w:rsidR="003F489B" w:rsidRPr="00DF43D0" w14:paraId="27467C77" w14:textId="77777777" w:rsidTr="00B60B48">
        <w:trPr>
          <w:trHeight w:val="288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18A8AA" w14:textId="77777777" w:rsidR="003F489B" w:rsidRPr="00DF43D0" w:rsidRDefault="003F489B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&lt; 25 kg/m</w:t>
            </w:r>
            <w:r w:rsidRPr="00DF43D0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  <w:lang w:bidi="ar"/>
              </w:rPr>
              <w:t>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0B37B5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021 (7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64EC34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77(63.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C64B60" w14:textId="77777777" w:rsidR="003F489B" w:rsidRPr="00DF43D0" w:rsidRDefault="003F489B" w:rsidP="00B60B48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F489B" w:rsidRPr="00DF43D0" w14:paraId="5DD77E7C" w14:textId="77777777" w:rsidTr="00B60B48">
        <w:trPr>
          <w:trHeight w:val="288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21ABDC" w14:textId="77777777" w:rsidR="003F489B" w:rsidRPr="00DF43D0" w:rsidRDefault="003F489B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≥ 25 kg/m</w:t>
            </w:r>
            <w:r w:rsidRPr="00DF43D0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  <w:lang w:bidi="ar"/>
              </w:rPr>
              <w:t>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CAED76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00 (28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04C033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5(36.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4E59CA" w14:textId="77777777" w:rsidR="003F489B" w:rsidRPr="00DF43D0" w:rsidRDefault="003F489B" w:rsidP="00B60B48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F489B" w:rsidRPr="00DF43D0" w14:paraId="2DA717D4" w14:textId="77777777" w:rsidTr="00B60B48">
        <w:trPr>
          <w:trHeight w:val="288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1C4EAA" w14:textId="77777777" w:rsidR="003F489B" w:rsidRPr="00DF43D0" w:rsidRDefault="003F489B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Current smoker (n, 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028DA5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44 (5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00F47E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7 (5.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B061DB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宋体" w:eastAsia="宋体" w:hAnsi="宋体" w:cs="宋体"/>
                <w:sz w:val="22"/>
              </w:rPr>
            </w:pPr>
            <w:r w:rsidRPr="00DF43D0">
              <w:rPr>
                <w:rFonts w:ascii="宋体" w:eastAsia="宋体" w:hAnsi="宋体" w:cs="宋体" w:hint="eastAsia"/>
                <w:kern w:val="0"/>
                <w:sz w:val="22"/>
                <w:lang w:bidi="ar"/>
              </w:rPr>
              <w:t>0.602</w:t>
            </w:r>
          </w:p>
        </w:tc>
      </w:tr>
      <w:tr w:rsidR="003F489B" w:rsidRPr="00DF43D0" w14:paraId="704B26DC" w14:textId="77777777" w:rsidTr="00B60B48">
        <w:trPr>
          <w:trHeight w:val="288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49F0DC" w14:textId="77777777" w:rsidR="003F489B" w:rsidRPr="00DF43D0" w:rsidRDefault="003F489B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Mild-moderate drinking (n, 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AA27BF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5 (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C3C619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 (2.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935C5D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086</w:t>
            </w:r>
          </w:p>
        </w:tc>
      </w:tr>
      <w:tr w:rsidR="003F489B" w:rsidRPr="00DF43D0" w14:paraId="6DB8EDD6" w14:textId="77777777" w:rsidTr="00B60B48">
        <w:trPr>
          <w:trHeight w:val="288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1EC647" w14:textId="77777777" w:rsidR="003F489B" w:rsidRPr="00DF43D0" w:rsidRDefault="003F489B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Hypertension (n, 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A94B1D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96 (1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B36FA6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3 (10.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CF2485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41</w:t>
            </w:r>
          </w:p>
        </w:tc>
      </w:tr>
      <w:tr w:rsidR="003F489B" w:rsidRPr="00DF43D0" w14:paraId="433B745D" w14:textId="77777777" w:rsidTr="00B60B48">
        <w:trPr>
          <w:trHeight w:val="288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891DAE" w14:textId="77777777" w:rsidR="003F489B" w:rsidRPr="00DF43D0" w:rsidRDefault="003F489B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Dyslipidemia (n, 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448EA1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64 (5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2077FA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 (6.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A78237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439</w:t>
            </w:r>
          </w:p>
        </w:tc>
      </w:tr>
      <w:tr w:rsidR="003F489B" w:rsidRPr="00DF43D0" w14:paraId="7A3F6849" w14:textId="77777777" w:rsidTr="00B60B48">
        <w:trPr>
          <w:trHeight w:val="288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EBDB57" w14:textId="77777777" w:rsidR="003F489B" w:rsidRPr="00DF43D0" w:rsidRDefault="003F489B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Diabetes (n, 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4A845B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14 (4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C4522E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 (6.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916E41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159</w:t>
            </w:r>
          </w:p>
        </w:tc>
      </w:tr>
      <w:tr w:rsidR="003F489B" w:rsidRPr="00DF43D0" w14:paraId="7DA88219" w14:textId="77777777" w:rsidTr="00B60B48">
        <w:trPr>
          <w:trHeight w:val="288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90ACF5" w14:textId="77777777" w:rsidR="003F489B" w:rsidRPr="00DF43D0" w:rsidRDefault="003F489B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sz w:val="22"/>
                <w:lang w:bidi="ar"/>
              </w:rPr>
              <w:t>UA</w:t>
            </w:r>
            <w:r w:rsidRPr="00DF43D0">
              <w:rPr>
                <w:rFonts w:ascii="宋体" w:eastAsia="宋体" w:hAnsi="宋体" w:cs="宋体"/>
                <w:sz w:val="22"/>
                <w:lang w:bidi="ar"/>
              </w:rPr>
              <w:t>（</w:t>
            </w:r>
            <w:proofErr w:type="spellStart"/>
            <w:r w:rsidRPr="00DF43D0">
              <w:rPr>
                <w:rFonts w:ascii="Times New Roman" w:eastAsia="宋体" w:hAnsi="Times New Roman" w:cs="Times New Roman"/>
                <w:sz w:val="22"/>
                <w:lang w:bidi="ar"/>
              </w:rPr>
              <w:t>umol</w:t>
            </w:r>
            <w:proofErr w:type="spellEnd"/>
            <w:r w:rsidRPr="00DF43D0">
              <w:rPr>
                <w:rFonts w:ascii="Times New Roman" w:eastAsia="宋体" w:hAnsi="Times New Roman" w:cs="Times New Roman"/>
                <w:sz w:val="22"/>
                <w:lang w:bidi="ar"/>
              </w:rPr>
              <w:t>/L</w:t>
            </w:r>
            <w:r w:rsidRPr="00DF43D0">
              <w:rPr>
                <w:rFonts w:ascii="宋体" w:eastAsia="宋体" w:hAnsi="宋体" w:cs="宋体"/>
                <w:sz w:val="22"/>
                <w:lang w:bidi="ar"/>
              </w:rPr>
              <w:t>）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481755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97.1 ± 69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B3FA1D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04.4 ± 67.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8EE308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071</w:t>
            </w:r>
          </w:p>
        </w:tc>
      </w:tr>
      <w:tr w:rsidR="003F489B" w:rsidRPr="00DF43D0" w14:paraId="3B5AC730" w14:textId="77777777" w:rsidTr="00B60B48">
        <w:trPr>
          <w:trHeight w:val="288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93E1E8" w14:textId="77777777" w:rsidR="003F489B" w:rsidRPr="00DF43D0" w:rsidRDefault="003F489B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TC (mmol/L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4E5F9D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.4 ± 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B6FE2C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.2 ± 0.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41CCCE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635</w:t>
            </w:r>
          </w:p>
        </w:tc>
      </w:tr>
      <w:tr w:rsidR="003F489B" w:rsidRPr="00DF43D0" w14:paraId="1750DA02" w14:textId="77777777" w:rsidTr="00B60B48">
        <w:trPr>
          <w:trHeight w:val="288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9859CD" w14:textId="77777777" w:rsidR="003F489B" w:rsidRPr="00DF43D0" w:rsidRDefault="003F489B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Triglycerides (mmol/L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B9CD64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5 ± 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09267C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6 ± 1.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161C85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092</w:t>
            </w:r>
          </w:p>
        </w:tc>
      </w:tr>
      <w:tr w:rsidR="003F489B" w:rsidRPr="00DF43D0" w14:paraId="4E6227B0" w14:textId="77777777" w:rsidTr="00B60B48">
        <w:trPr>
          <w:trHeight w:val="288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C84157" w14:textId="77777777" w:rsidR="003F489B" w:rsidRPr="00DF43D0" w:rsidRDefault="003F489B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HDL‐C (mmol/L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7F6C71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3 ± 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6FE99E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4 ± 0.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621F94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426</w:t>
            </w:r>
          </w:p>
        </w:tc>
      </w:tr>
      <w:tr w:rsidR="003F489B" w:rsidRPr="00DF43D0" w14:paraId="63591019" w14:textId="77777777" w:rsidTr="00B60B48">
        <w:trPr>
          <w:trHeight w:val="303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996A40" w14:textId="77777777" w:rsidR="003F489B" w:rsidRPr="00DF43D0" w:rsidRDefault="003F489B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LDL‐C (mmol/L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8DCE86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.1 ± 0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38CA23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.0 ± 0.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AF8A4A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95</w:t>
            </w:r>
          </w:p>
        </w:tc>
      </w:tr>
      <w:tr w:rsidR="003F489B" w:rsidRPr="00DF43D0" w14:paraId="69E1D454" w14:textId="77777777" w:rsidTr="00B60B48">
        <w:trPr>
          <w:trHeight w:val="303"/>
        </w:trPr>
        <w:tc>
          <w:tcPr>
            <w:tcW w:w="27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CB7967" w14:textId="77777777" w:rsidR="003F489B" w:rsidRPr="00DF43D0" w:rsidRDefault="003F489B" w:rsidP="00B60B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DF43D0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M</w:t>
            </w: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enopaus</w:t>
            </w:r>
            <w:r w:rsidRPr="00DF43D0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 xml:space="preserve">e </w:t>
            </w:r>
            <w:r w:rsidRPr="00DF43D0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(n, %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FD5AF5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DF43D0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949(33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972A45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DF43D0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43(35.2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3D548F" w14:textId="77777777" w:rsidR="003F489B" w:rsidRPr="00DF43D0" w:rsidRDefault="003F489B" w:rsidP="00B60B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DF43D0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0.713</w:t>
            </w:r>
          </w:p>
        </w:tc>
      </w:tr>
    </w:tbl>
    <w:p w14:paraId="3699BC7E" w14:textId="77777777" w:rsidR="001B7406" w:rsidRDefault="001B7406"/>
    <w:sectPr w:rsidR="001B74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Segoe Print"/>
    <w:charset w:val="00"/>
    <w:family w:val="auto"/>
    <w:pitch w:val="default"/>
  </w:font>
  <w:font w:name="CharisSIL-Bold">
    <w:altName w:val="Segoe Print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89B"/>
    <w:rsid w:val="001B7406"/>
    <w:rsid w:val="003F4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8B0E6"/>
  <w15:chartTrackingRefBased/>
  <w15:docId w15:val="{3B66D837-7199-41D7-945B-E86BA7796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48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yangtangsdfmu@163.com</dc:creator>
  <cp:keywords/>
  <dc:description/>
  <cp:lastModifiedBy>zhaoyangtangsdfmu@163.com</cp:lastModifiedBy>
  <cp:revision>1</cp:revision>
  <dcterms:created xsi:type="dcterms:W3CDTF">2021-01-18T07:23:00Z</dcterms:created>
  <dcterms:modified xsi:type="dcterms:W3CDTF">2021-01-18T07:23:00Z</dcterms:modified>
</cp:coreProperties>
</file>